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BF9A" w14:textId="49A759D2" w:rsidR="000C2027" w:rsidRPr="00552124" w:rsidRDefault="00973F41" w:rsidP="00973F41">
      <w:pPr>
        <w:pStyle w:val="Heading2"/>
      </w:pPr>
      <w:r w:rsidRPr="00552124">
        <w:t xml:space="preserve">Multimedia Appendix </w:t>
      </w:r>
      <w:r w:rsidR="00F732C2">
        <w:t>6</w:t>
      </w:r>
    </w:p>
    <w:p w14:paraId="40B390FF" w14:textId="2239090C" w:rsidR="00137796" w:rsidRPr="009428A8" w:rsidRDefault="00137796">
      <w:pPr>
        <w:rPr>
          <w:rFonts w:ascii="Times New Roman" w:hAnsi="Times New Roman" w:cs="Times New Roman"/>
          <w:color w:val="000000" w:themeColor="text1"/>
        </w:rPr>
      </w:pPr>
    </w:p>
    <w:p w14:paraId="011CE522" w14:textId="70075630" w:rsidR="00137796" w:rsidRPr="009428A8" w:rsidRDefault="00137796">
      <w:pPr>
        <w:rPr>
          <w:rFonts w:ascii="Times New Roman" w:hAnsi="Times New Roman" w:cs="Times New Roman"/>
          <w:color w:val="000000" w:themeColor="text1"/>
        </w:rPr>
      </w:pPr>
      <w:r w:rsidRPr="009428A8">
        <w:rPr>
          <w:rFonts w:ascii="Times New Roman" w:hAnsi="Times New Roman" w:cs="Times New Roman"/>
          <w:color w:val="000000" w:themeColor="text1"/>
        </w:rPr>
        <w:t>Number of excluded posts f</w:t>
      </w:r>
      <w:r w:rsidR="001E44FA" w:rsidRPr="009428A8">
        <w:rPr>
          <w:rFonts w:ascii="Times New Roman" w:hAnsi="Times New Roman" w:cs="Times New Roman"/>
          <w:color w:val="000000" w:themeColor="text1"/>
        </w:rPr>
        <w:t>or each criteri</w:t>
      </w:r>
      <w:r w:rsidR="006677A7" w:rsidRPr="009428A8">
        <w:rPr>
          <w:rFonts w:ascii="Times New Roman" w:hAnsi="Times New Roman" w:cs="Times New Roman"/>
          <w:color w:val="000000" w:themeColor="text1"/>
        </w:rPr>
        <w:t>on</w:t>
      </w:r>
      <w:r w:rsidR="001E44FA" w:rsidRPr="009428A8">
        <w:rPr>
          <w:rFonts w:ascii="Times New Roman" w:hAnsi="Times New Roman" w:cs="Times New Roman"/>
          <w:color w:val="000000" w:themeColor="text1"/>
        </w:rPr>
        <w:t>.</w:t>
      </w:r>
    </w:p>
    <w:p w14:paraId="5DDC8B10" w14:textId="77777777" w:rsidR="00137796" w:rsidRDefault="00137796">
      <w:pPr>
        <w:rPr>
          <w:rFonts w:ascii="Times New Roman" w:hAnsi="Times New Roman" w:cs="Times New Roman"/>
        </w:rPr>
      </w:pP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2122"/>
        <w:gridCol w:w="2126"/>
        <w:gridCol w:w="1984"/>
        <w:gridCol w:w="2127"/>
        <w:gridCol w:w="2409"/>
      </w:tblGrid>
      <w:tr w:rsidR="000C2027" w14:paraId="7114B726" w14:textId="3979BF97" w:rsidTr="00A15E21">
        <w:trPr>
          <w:trHeight w:val="1125"/>
        </w:trPr>
        <w:tc>
          <w:tcPr>
            <w:tcW w:w="2122" w:type="dxa"/>
          </w:tcPr>
          <w:p w14:paraId="516AF63F" w14:textId="77777777" w:rsidR="000C2027" w:rsidRDefault="000C2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F75AE0D" w14:textId="78E70012" w:rsidR="000C2027" w:rsidRDefault="000C2027" w:rsidP="000C20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44CB0">
              <w:rPr>
                <w:rFonts w:ascii="Times New Roman" w:hAnsi="Times New Roman" w:cs="Times New Roman"/>
              </w:rPr>
              <w:t>ertaining to pain as a metaphor</w:t>
            </w:r>
          </w:p>
        </w:tc>
        <w:tc>
          <w:tcPr>
            <w:tcW w:w="1984" w:type="dxa"/>
            <w:vAlign w:val="center"/>
          </w:tcPr>
          <w:p w14:paraId="30A2D010" w14:textId="3730C035" w:rsidR="000C2027" w:rsidRDefault="000C2027" w:rsidP="000C20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A44CB0">
              <w:rPr>
                <w:rFonts w:ascii="Times New Roman" w:hAnsi="Times New Roman" w:cs="Times New Roman"/>
              </w:rPr>
              <w:t>nrelated to the problem of pain in dementia</w:t>
            </w:r>
          </w:p>
        </w:tc>
        <w:tc>
          <w:tcPr>
            <w:tcW w:w="2127" w:type="dxa"/>
            <w:vAlign w:val="center"/>
          </w:tcPr>
          <w:p w14:paraId="5DA676BD" w14:textId="69D940BF" w:rsidR="000C2027" w:rsidRDefault="000C2027" w:rsidP="000C20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s</w:t>
            </w:r>
            <w:r w:rsidRPr="00A44CB0">
              <w:rPr>
                <w:rFonts w:ascii="Times New Roman" w:hAnsi="Times New Roman" w:cs="Times New Roman"/>
              </w:rPr>
              <w:t xml:space="preserve"> shared by our own research group</w:t>
            </w:r>
          </w:p>
        </w:tc>
        <w:tc>
          <w:tcPr>
            <w:tcW w:w="2409" w:type="dxa"/>
            <w:vAlign w:val="center"/>
          </w:tcPr>
          <w:p w14:paraId="0EB7D0E3" w14:textId="61FCFDB9" w:rsidR="000C2027" w:rsidRDefault="000C2027" w:rsidP="000C20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n the English language</w:t>
            </w:r>
          </w:p>
        </w:tc>
      </w:tr>
      <w:tr w:rsidR="000C2027" w14:paraId="39115744" w14:textId="3CD53D73" w:rsidTr="00A15E21">
        <w:trPr>
          <w:trHeight w:val="439"/>
        </w:trPr>
        <w:tc>
          <w:tcPr>
            <w:tcW w:w="2122" w:type="dxa"/>
            <w:vAlign w:val="center"/>
          </w:tcPr>
          <w:p w14:paraId="42C315A1" w14:textId="681B792E" w:rsidR="000C2027" w:rsidRPr="00EE4B8E" w:rsidRDefault="00137796" w:rsidP="00137796">
            <w:pPr>
              <w:rPr>
                <w:rFonts w:ascii="Times New Roman" w:hAnsi="Times New Roman" w:cs="Times New Roman"/>
                <w:b/>
                <w:bCs/>
              </w:rPr>
            </w:pPr>
            <w:r w:rsidRPr="00EE4B8E">
              <w:rPr>
                <w:rFonts w:ascii="Times New Roman" w:hAnsi="Times New Roman" w:cs="Times New Roman"/>
                <w:b/>
                <w:bCs/>
              </w:rPr>
              <w:t>Twitter</w:t>
            </w:r>
          </w:p>
        </w:tc>
        <w:tc>
          <w:tcPr>
            <w:tcW w:w="2126" w:type="dxa"/>
          </w:tcPr>
          <w:p w14:paraId="51219FD3" w14:textId="77777777" w:rsidR="000C2027" w:rsidRDefault="000C2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1FD2F6E" w14:textId="77777777" w:rsidR="000C2027" w:rsidRDefault="000C2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C1A45ED" w14:textId="77777777" w:rsidR="000C2027" w:rsidRDefault="000C2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BA34C54" w14:textId="77777777" w:rsidR="000C2027" w:rsidRDefault="000C2027">
            <w:pPr>
              <w:rPr>
                <w:rFonts w:ascii="Times New Roman" w:hAnsi="Times New Roman" w:cs="Times New Roman"/>
              </w:rPr>
            </w:pPr>
          </w:p>
        </w:tc>
      </w:tr>
      <w:tr w:rsidR="000C2027" w14:paraId="61D07CB7" w14:textId="22B40D68" w:rsidTr="00A15E21">
        <w:trPr>
          <w:trHeight w:val="482"/>
        </w:trPr>
        <w:tc>
          <w:tcPr>
            <w:tcW w:w="2122" w:type="dxa"/>
            <w:vAlign w:val="center"/>
          </w:tcPr>
          <w:p w14:paraId="694DB068" w14:textId="3069F867" w:rsidR="000C2027" w:rsidRDefault="00137796" w:rsidP="001377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campaign</w:t>
            </w:r>
          </w:p>
        </w:tc>
        <w:tc>
          <w:tcPr>
            <w:tcW w:w="2126" w:type="dxa"/>
            <w:vAlign w:val="center"/>
          </w:tcPr>
          <w:p w14:paraId="6475646A" w14:textId="7B3F09FD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 w:rsidRPr="00A44CB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A44CB0"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1984" w:type="dxa"/>
            <w:vAlign w:val="center"/>
          </w:tcPr>
          <w:p w14:paraId="069A2029" w14:textId="5B4D60C7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 w:rsidRPr="00A44CB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A44CB0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2127" w:type="dxa"/>
            <w:vAlign w:val="center"/>
          </w:tcPr>
          <w:p w14:paraId="04FA5A39" w14:textId="10166C61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A44C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09" w:type="dxa"/>
            <w:vAlign w:val="center"/>
          </w:tcPr>
          <w:p w14:paraId="70730EEB" w14:textId="47486FF3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C2027" w14:paraId="7E6688AB" w14:textId="091039CC" w:rsidTr="00A15E21">
        <w:trPr>
          <w:trHeight w:val="764"/>
        </w:trPr>
        <w:tc>
          <w:tcPr>
            <w:tcW w:w="2122" w:type="dxa"/>
            <w:vAlign w:val="center"/>
          </w:tcPr>
          <w:p w14:paraId="21143F1E" w14:textId="77E244A4" w:rsidR="000C2027" w:rsidRDefault="00137796" w:rsidP="001377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campaign</w:t>
            </w:r>
          </w:p>
        </w:tc>
        <w:tc>
          <w:tcPr>
            <w:tcW w:w="2126" w:type="dxa"/>
            <w:vAlign w:val="center"/>
          </w:tcPr>
          <w:p w14:paraId="20C61C0C" w14:textId="15C80B2B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 w:rsidRPr="00A44CB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A44CB0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984" w:type="dxa"/>
            <w:vAlign w:val="center"/>
          </w:tcPr>
          <w:p w14:paraId="6B2EAA09" w14:textId="23A03493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92</w:t>
            </w:r>
          </w:p>
        </w:tc>
        <w:tc>
          <w:tcPr>
            <w:tcW w:w="2127" w:type="dxa"/>
            <w:vAlign w:val="center"/>
          </w:tcPr>
          <w:p w14:paraId="783E0584" w14:textId="6AAB3F11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409" w:type="dxa"/>
            <w:vAlign w:val="center"/>
          </w:tcPr>
          <w:p w14:paraId="4E85F44A" w14:textId="6A1F74D6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C2027" w14:paraId="3E67B757" w14:textId="03F9A908" w:rsidTr="00A15E21">
        <w:trPr>
          <w:trHeight w:val="556"/>
        </w:trPr>
        <w:tc>
          <w:tcPr>
            <w:tcW w:w="2122" w:type="dxa"/>
            <w:vAlign w:val="center"/>
          </w:tcPr>
          <w:p w14:paraId="4E0CC731" w14:textId="5F100580" w:rsidR="000C2027" w:rsidRDefault="00137796" w:rsidP="001377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campaign</w:t>
            </w:r>
          </w:p>
        </w:tc>
        <w:tc>
          <w:tcPr>
            <w:tcW w:w="2126" w:type="dxa"/>
            <w:vAlign w:val="center"/>
          </w:tcPr>
          <w:p w14:paraId="5B427572" w14:textId="29B2612B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984" w:type="dxa"/>
            <w:vAlign w:val="center"/>
          </w:tcPr>
          <w:p w14:paraId="1FA07DAB" w14:textId="5EA561E3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3</w:t>
            </w:r>
          </w:p>
        </w:tc>
        <w:tc>
          <w:tcPr>
            <w:tcW w:w="2127" w:type="dxa"/>
            <w:vAlign w:val="center"/>
          </w:tcPr>
          <w:p w14:paraId="6B01C822" w14:textId="2CF99D62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vAlign w:val="center"/>
          </w:tcPr>
          <w:p w14:paraId="1BD64BD6" w14:textId="45B0325A" w:rsidR="000C2027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137796" w14:paraId="0A0641A0" w14:textId="77777777" w:rsidTr="00A15E21">
        <w:trPr>
          <w:trHeight w:val="557"/>
        </w:trPr>
        <w:tc>
          <w:tcPr>
            <w:tcW w:w="2122" w:type="dxa"/>
            <w:vAlign w:val="center"/>
          </w:tcPr>
          <w:p w14:paraId="5E693266" w14:textId="25330618" w:rsidR="00137796" w:rsidRPr="00EE4B8E" w:rsidRDefault="00137796" w:rsidP="00137796">
            <w:pPr>
              <w:rPr>
                <w:rFonts w:ascii="Times New Roman" w:hAnsi="Times New Roman" w:cs="Times New Roman"/>
                <w:b/>
                <w:bCs/>
              </w:rPr>
            </w:pPr>
            <w:r w:rsidRPr="00EE4B8E">
              <w:rPr>
                <w:rFonts w:ascii="Times New Roman" w:hAnsi="Times New Roman" w:cs="Times New Roman"/>
                <w:b/>
                <w:bCs/>
              </w:rPr>
              <w:t>Facebook</w:t>
            </w:r>
          </w:p>
        </w:tc>
        <w:tc>
          <w:tcPr>
            <w:tcW w:w="2126" w:type="dxa"/>
            <w:vAlign w:val="center"/>
          </w:tcPr>
          <w:p w14:paraId="04BF5CEF" w14:textId="77777777" w:rsidR="00137796" w:rsidRDefault="00137796" w:rsidP="00B020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C5CE330" w14:textId="77777777" w:rsidR="00137796" w:rsidRDefault="00137796" w:rsidP="00B020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52848247" w14:textId="77777777" w:rsidR="00137796" w:rsidRDefault="00137796" w:rsidP="00B020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4086AF77" w14:textId="77777777" w:rsidR="00137796" w:rsidRDefault="00137796" w:rsidP="00B020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7796" w14:paraId="04FB9B15" w14:textId="77777777" w:rsidTr="00A15E21">
        <w:trPr>
          <w:trHeight w:val="480"/>
        </w:trPr>
        <w:tc>
          <w:tcPr>
            <w:tcW w:w="2122" w:type="dxa"/>
            <w:vAlign w:val="center"/>
          </w:tcPr>
          <w:p w14:paraId="2D103EFD" w14:textId="23FC88FB" w:rsidR="00137796" w:rsidRDefault="00137796" w:rsidP="001377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campaign</w:t>
            </w:r>
          </w:p>
        </w:tc>
        <w:tc>
          <w:tcPr>
            <w:tcW w:w="2126" w:type="dxa"/>
            <w:vAlign w:val="center"/>
          </w:tcPr>
          <w:p w14:paraId="634D3BA9" w14:textId="2A5C744F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vAlign w:val="center"/>
          </w:tcPr>
          <w:p w14:paraId="24F6B4BD" w14:textId="4893835E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7" w:type="dxa"/>
            <w:vAlign w:val="center"/>
          </w:tcPr>
          <w:p w14:paraId="2780712E" w14:textId="37E6D1D7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  <w:vAlign w:val="center"/>
          </w:tcPr>
          <w:p w14:paraId="0582C63C" w14:textId="2D0D0876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37796" w14:paraId="34A26D6F" w14:textId="77777777" w:rsidTr="00A15E21">
        <w:trPr>
          <w:trHeight w:val="642"/>
        </w:trPr>
        <w:tc>
          <w:tcPr>
            <w:tcW w:w="2122" w:type="dxa"/>
            <w:vAlign w:val="center"/>
          </w:tcPr>
          <w:p w14:paraId="43791958" w14:textId="2A1FC912" w:rsidR="00137796" w:rsidRDefault="00137796" w:rsidP="001377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campaign</w:t>
            </w:r>
          </w:p>
        </w:tc>
        <w:tc>
          <w:tcPr>
            <w:tcW w:w="2126" w:type="dxa"/>
            <w:vAlign w:val="center"/>
          </w:tcPr>
          <w:p w14:paraId="17CE1EF6" w14:textId="72BDEAFE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4" w:type="dxa"/>
            <w:vAlign w:val="center"/>
          </w:tcPr>
          <w:p w14:paraId="59867C9C" w14:textId="738EA834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27" w:type="dxa"/>
            <w:vAlign w:val="center"/>
          </w:tcPr>
          <w:p w14:paraId="1767642F" w14:textId="6A8B2B54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409" w:type="dxa"/>
            <w:vAlign w:val="center"/>
          </w:tcPr>
          <w:p w14:paraId="747B2E0C" w14:textId="780A2874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37796" w14:paraId="4DA2FA22" w14:textId="77777777" w:rsidTr="00A15E21">
        <w:trPr>
          <w:trHeight w:val="538"/>
        </w:trPr>
        <w:tc>
          <w:tcPr>
            <w:tcW w:w="2122" w:type="dxa"/>
            <w:vAlign w:val="center"/>
          </w:tcPr>
          <w:p w14:paraId="7522F175" w14:textId="207180BF" w:rsidR="00137796" w:rsidRDefault="00137796" w:rsidP="001377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campaign</w:t>
            </w:r>
          </w:p>
        </w:tc>
        <w:tc>
          <w:tcPr>
            <w:tcW w:w="2126" w:type="dxa"/>
            <w:vAlign w:val="center"/>
          </w:tcPr>
          <w:p w14:paraId="58960598" w14:textId="2BE46163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vAlign w:val="center"/>
          </w:tcPr>
          <w:p w14:paraId="0E618E3C" w14:textId="30320604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7" w:type="dxa"/>
            <w:vAlign w:val="center"/>
          </w:tcPr>
          <w:p w14:paraId="4F9A4A7E" w14:textId="7378E5E8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  <w:vAlign w:val="center"/>
          </w:tcPr>
          <w:p w14:paraId="6D28B48A" w14:textId="0018F869" w:rsidR="00137796" w:rsidRDefault="00B02045" w:rsidP="00B02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37F0665" w14:textId="77777777" w:rsidR="000C2027" w:rsidRPr="00053A80" w:rsidRDefault="000C2027">
      <w:pPr>
        <w:rPr>
          <w:rFonts w:ascii="Times New Roman" w:hAnsi="Times New Roman" w:cs="Times New Roman"/>
        </w:rPr>
      </w:pPr>
    </w:p>
    <w:sectPr w:rsidR="000C2027" w:rsidRPr="00053A80" w:rsidSect="00190B80">
      <w:pgSz w:w="12240" w:h="15840"/>
      <w:pgMar w:top="1440" w:right="720" w:bottom="144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75C0C"/>
    <w:multiLevelType w:val="hybridMultilevel"/>
    <w:tmpl w:val="01D0E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9593D"/>
    <w:multiLevelType w:val="hybridMultilevel"/>
    <w:tmpl w:val="74C2C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513AD"/>
    <w:multiLevelType w:val="hybridMultilevel"/>
    <w:tmpl w:val="F5486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432C5"/>
    <w:multiLevelType w:val="hybridMultilevel"/>
    <w:tmpl w:val="21925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95E64"/>
    <w:multiLevelType w:val="hybridMultilevel"/>
    <w:tmpl w:val="9176E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8511A"/>
    <w:multiLevelType w:val="hybridMultilevel"/>
    <w:tmpl w:val="0C52E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083CD2"/>
    <w:multiLevelType w:val="hybridMultilevel"/>
    <w:tmpl w:val="E6366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0D587E"/>
    <w:multiLevelType w:val="hybridMultilevel"/>
    <w:tmpl w:val="2710D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43F59"/>
    <w:multiLevelType w:val="hybridMultilevel"/>
    <w:tmpl w:val="108AC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BD02AA"/>
    <w:multiLevelType w:val="hybridMultilevel"/>
    <w:tmpl w:val="BA20E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DE49F2"/>
    <w:multiLevelType w:val="hybridMultilevel"/>
    <w:tmpl w:val="35FC5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2D1947"/>
    <w:multiLevelType w:val="hybridMultilevel"/>
    <w:tmpl w:val="F4249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793FAF"/>
    <w:multiLevelType w:val="hybridMultilevel"/>
    <w:tmpl w:val="98ECF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285F9B"/>
    <w:multiLevelType w:val="hybridMultilevel"/>
    <w:tmpl w:val="0706C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992DAB"/>
    <w:multiLevelType w:val="hybridMultilevel"/>
    <w:tmpl w:val="547E0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206897"/>
    <w:multiLevelType w:val="hybridMultilevel"/>
    <w:tmpl w:val="7ABE2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F1475C"/>
    <w:multiLevelType w:val="hybridMultilevel"/>
    <w:tmpl w:val="9CA6F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6D3C3E"/>
    <w:multiLevelType w:val="hybridMultilevel"/>
    <w:tmpl w:val="9E8E5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CB165D"/>
    <w:multiLevelType w:val="hybridMultilevel"/>
    <w:tmpl w:val="20C82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C3BB2"/>
    <w:multiLevelType w:val="hybridMultilevel"/>
    <w:tmpl w:val="384AB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902D38"/>
    <w:multiLevelType w:val="hybridMultilevel"/>
    <w:tmpl w:val="79FC36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6F656BA"/>
    <w:multiLevelType w:val="hybridMultilevel"/>
    <w:tmpl w:val="D38E7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740FCC"/>
    <w:multiLevelType w:val="hybridMultilevel"/>
    <w:tmpl w:val="70025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E43362"/>
    <w:multiLevelType w:val="hybridMultilevel"/>
    <w:tmpl w:val="F2600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AC31EF"/>
    <w:multiLevelType w:val="hybridMultilevel"/>
    <w:tmpl w:val="BC627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1979E2"/>
    <w:multiLevelType w:val="hybridMultilevel"/>
    <w:tmpl w:val="335E0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347058"/>
    <w:multiLevelType w:val="hybridMultilevel"/>
    <w:tmpl w:val="059C9876"/>
    <w:lvl w:ilvl="0" w:tplc="072A466C">
      <w:start w:val="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BC0486"/>
    <w:multiLevelType w:val="hybridMultilevel"/>
    <w:tmpl w:val="88D60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CB31A7"/>
    <w:multiLevelType w:val="hybridMultilevel"/>
    <w:tmpl w:val="27D45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1C6B51"/>
    <w:multiLevelType w:val="hybridMultilevel"/>
    <w:tmpl w:val="BA502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A025F5"/>
    <w:multiLevelType w:val="hybridMultilevel"/>
    <w:tmpl w:val="B44EB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163CA4"/>
    <w:multiLevelType w:val="hybridMultilevel"/>
    <w:tmpl w:val="1B8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985342"/>
    <w:multiLevelType w:val="hybridMultilevel"/>
    <w:tmpl w:val="949E1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EA064F"/>
    <w:multiLevelType w:val="hybridMultilevel"/>
    <w:tmpl w:val="502AC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730C4A"/>
    <w:multiLevelType w:val="hybridMultilevel"/>
    <w:tmpl w:val="2CE82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676A04"/>
    <w:multiLevelType w:val="hybridMultilevel"/>
    <w:tmpl w:val="BC163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382A3F"/>
    <w:multiLevelType w:val="hybridMultilevel"/>
    <w:tmpl w:val="00867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3511418">
    <w:abstractNumId w:val="32"/>
  </w:num>
  <w:num w:numId="2" w16cid:durableId="550387485">
    <w:abstractNumId w:val="31"/>
  </w:num>
  <w:num w:numId="3" w16cid:durableId="1595279943">
    <w:abstractNumId w:val="33"/>
  </w:num>
  <w:num w:numId="4" w16cid:durableId="1393700862">
    <w:abstractNumId w:val="18"/>
  </w:num>
  <w:num w:numId="5" w16cid:durableId="717701890">
    <w:abstractNumId w:val="34"/>
  </w:num>
  <w:num w:numId="6" w16cid:durableId="786773385">
    <w:abstractNumId w:val="0"/>
  </w:num>
  <w:num w:numId="7" w16cid:durableId="48845738">
    <w:abstractNumId w:val="23"/>
  </w:num>
  <w:num w:numId="8" w16cid:durableId="877206881">
    <w:abstractNumId w:val="12"/>
  </w:num>
  <w:num w:numId="9" w16cid:durableId="1283152897">
    <w:abstractNumId w:val="25"/>
  </w:num>
  <w:num w:numId="10" w16cid:durableId="1347557486">
    <w:abstractNumId w:val="29"/>
  </w:num>
  <w:num w:numId="11" w16cid:durableId="547300441">
    <w:abstractNumId w:val="6"/>
  </w:num>
  <w:num w:numId="12" w16cid:durableId="117649790">
    <w:abstractNumId w:val="24"/>
  </w:num>
  <w:num w:numId="13" w16cid:durableId="236403557">
    <w:abstractNumId w:val="16"/>
  </w:num>
  <w:num w:numId="14" w16cid:durableId="1823035751">
    <w:abstractNumId w:val="9"/>
  </w:num>
  <w:num w:numId="15" w16cid:durableId="2118333982">
    <w:abstractNumId w:val="17"/>
  </w:num>
  <w:num w:numId="16" w16cid:durableId="138697302">
    <w:abstractNumId w:val="21"/>
  </w:num>
  <w:num w:numId="17" w16cid:durableId="972250007">
    <w:abstractNumId w:val="30"/>
  </w:num>
  <w:num w:numId="18" w16cid:durableId="56053049">
    <w:abstractNumId w:val="11"/>
  </w:num>
  <w:num w:numId="19" w16cid:durableId="221596590">
    <w:abstractNumId w:val="3"/>
  </w:num>
  <w:num w:numId="20" w16cid:durableId="1588464977">
    <w:abstractNumId w:val="36"/>
  </w:num>
  <w:num w:numId="21" w16cid:durableId="1764567425">
    <w:abstractNumId w:val="35"/>
  </w:num>
  <w:num w:numId="22" w16cid:durableId="1642468002">
    <w:abstractNumId w:val="2"/>
  </w:num>
  <w:num w:numId="23" w16cid:durableId="1238369967">
    <w:abstractNumId w:val="5"/>
  </w:num>
  <w:num w:numId="24" w16cid:durableId="1358195693">
    <w:abstractNumId w:val="8"/>
  </w:num>
  <w:num w:numId="25" w16cid:durableId="534850761">
    <w:abstractNumId w:val="14"/>
  </w:num>
  <w:num w:numId="26" w16cid:durableId="1077630329">
    <w:abstractNumId w:val="13"/>
  </w:num>
  <w:num w:numId="27" w16cid:durableId="397629896">
    <w:abstractNumId w:val="7"/>
  </w:num>
  <w:num w:numId="28" w16cid:durableId="1163009771">
    <w:abstractNumId w:val="28"/>
  </w:num>
  <w:num w:numId="29" w16cid:durableId="721366895">
    <w:abstractNumId w:val="27"/>
  </w:num>
  <w:num w:numId="30" w16cid:durableId="1939560341">
    <w:abstractNumId w:val="10"/>
  </w:num>
  <w:num w:numId="31" w16cid:durableId="293484610">
    <w:abstractNumId w:val="1"/>
  </w:num>
  <w:num w:numId="32" w16cid:durableId="205068234">
    <w:abstractNumId w:val="22"/>
  </w:num>
  <w:num w:numId="33" w16cid:durableId="1515848724">
    <w:abstractNumId w:val="4"/>
  </w:num>
  <w:num w:numId="34" w16cid:durableId="42559426">
    <w:abstractNumId w:val="19"/>
  </w:num>
  <w:num w:numId="35" w16cid:durableId="830297101">
    <w:abstractNumId w:val="15"/>
  </w:num>
  <w:num w:numId="36" w16cid:durableId="1522159582">
    <w:abstractNumId w:val="20"/>
  </w:num>
  <w:num w:numId="37" w16cid:durableId="6680661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183"/>
    <w:rsid w:val="00000E69"/>
    <w:rsid w:val="00000EA1"/>
    <w:rsid w:val="0000665E"/>
    <w:rsid w:val="00012EF6"/>
    <w:rsid w:val="000222CC"/>
    <w:rsid w:val="0002505F"/>
    <w:rsid w:val="00036850"/>
    <w:rsid w:val="00046792"/>
    <w:rsid w:val="00053A80"/>
    <w:rsid w:val="00066DFC"/>
    <w:rsid w:val="000701E9"/>
    <w:rsid w:val="00080780"/>
    <w:rsid w:val="00085A22"/>
    <w:rsid w:val="000A7567"/>
    <w:rsid w:val="000B2541"/>
    <w:rsid w:val="000B2A7E"/>
    <w:rsid w:val="000B3932"/>
    <w:rsid w:val="000C2027"/>
    <w:rsid w:val="000C7194"/>
    <w:rsid w:val="000D1703"/>
    <w:rsid w:val="000D5C64"/>
    <w:rsid w:val="000E1D4F"/>
    <w:rsid w:val="000F0506"/>
    <w:rsid w:val="000F0F49"/>
    <w:rsid w:val="00101D9E"/>
    <w:rsid w:val="001032E7"/>
    <w:rsid w:val="00104AF0"/>
    <w:rsid w:val="00107536"/>
    <w:rsid w:val="00120EA7"/>
    <w:rsid w:val="001353AF"/>
    <w:rsid w:val="00137796"/>
    <w:rsid w:val="0013781E"/>
    <w:rsid w:val="00140EEE"/>
    <w:rsid w:val="00152888"/>
    <w:rsid w:val="00156AF0"/>
    <w:rsid w:val="00156E72"/>
    <w:rsid w:val="00170B17"/>
    <w:rsid w:val="001736C0"/>
    <w:rsid w:val="001736D6"/>
    <w:rsid w:val="00190053"/>
    <w:rsid w:val="00190B80"/>
    <w:rsid w:val="001944BA"/>
    <w:rsid w:val="001A1065"/>
    <w:rsid w:val="001A55EF"/>
    <w:rsid w:val="001B1961"/>
    <w:rsid w:val="001C06F9"/>
    <w:rsid w:val="001E44FA"/>
    <w:rsid w:val="002043F5"/>
    <w:rsid w:val="00205513"/>
    <w:rsid w:val="00230DCA"/>
    <w:rsid w:val="00232649"/>
    <w:rsid w:val="00235734"/>
    <w:rsid w:val="00243328"/>
    <w:rsid w:val="002438F5"/>
    <w:rsid w:val="00247C9D"/>
    <w:rsid w:val="00250408"/>
    <w:rsid w:val="00273899"/>
    <w:rsid w:val="00283DD6"/>
    <w:rsid w:val="0029388C"/>
    <w:rsid w:val="002A7D3B"/>
    <w:rsid w:val="002B1928"/>
    <w:rsid w:val="002B385C"/>
    <w:rsid w:val="002B3FBD"/>
    <w:rsid w:val="002C0779"/>
    <w:rsid w:val="002C4C8C"/>
    <w:rsid w:val="002D4ED7"/>
    <w:rsid w:val="002F2D28"/>
    <w:rsid w:val="002F799E"/>
    <w:rsid w:val="00303595"/>
    <w:rsid w:val="0031142D"/>
    <w:rsid w:val="00313C2B"/>
    <w:rsid w:val="003144C5"/>
    <w:rsid w:val="003459C5"/>
    <w:rsid w:val="003504C7"/>
    <w:rsid w:val="00356F92"/>
    <w:rsid w:val="00366489"/>
    <w:rsid w:val="003817C6"/>
    <w:rsid w:val="00394A60"/>
    <w:rsid w:val="00396CE9"/>
    <w:rsid w:val="003A4BDA"/>
    <w:rsid w:val="003A6762"/>
    <w:rsid w:val="003C44C7"/>
    <w:rsid w:val="003D11A4"/>
    <w:rsid w:val="003D5C2A"/>
    <w:rsid w:val="003E40C6"/>
    <w:rsid w:val="003F5B52"/>
    <w:rsid w:val="00403146"/>
    <w:rsid w:val="00407DEC"/>
    <w:rsid w:val="0043295A"/>
    <w:rsid w:val="00433C50"/>
    <w:rsid w:val="00443902"/>
    <w:rsid w:val="00443EDC"/>
    <w:rsid w:val="00451736"/>
    <w:rsid w:val="00471668"/>
    <w:rsid w:val="00475DDC"/>
    <w:rsid w:val="0049347F"/>
    <w:rsid w:val="00495D7F"/>
    <w:rsid w:val="004A104C"/>
    <w:rsid w:val="004B0312"/>
    <w:rsid w:val="004B210F"/>
    <w:rsid w:val="004B3627"/>
    <w:rsid w:val="004C1D8E"/>
    <w:rsid w:val="004C6998"/>
    <w:rsid w:val="004E536C"/>
    <w:rsid w:val="00517A61"/>
    <w:rsid w:val="005214E7"/>
    <w:rsid w:val="0052363A"/>
    <w:rsid w:val="00543131"/>
    <w:rsid w:val="00552124"/>
    <w:rsid w:val="005649AB"/>
    <w:rsid w:val="00565A83"/>
    <w:rsid w:val="00574B37"/>
    <w:rsid w:val="005764D5"/>
    <w:rsid w:val="00577E3E"/>
    <w:rsid w:val="005A1947"/>
    <w:rsid w:val="005D0CFC"/>
    <w:rsid w:val="005E73E3"/>
    <w:rsid w:val="00605023"/>
    <w:rsid w:val="00617FB2"/>
    <w:rsid w:val="006267C5"/>
    <w:rsid w:val="00635623"/>
    <w:rsid w:val="00640F38"/>
    <w:rsid w:val="00652AA4"/>
    <w:rsid w:val="00660A75"/>
    <w:rsid w:val="006677A7"/>
    <w:rsid w:val="006A45AF"/>
    <w:rsid w:val="006B612E"/>
    <w:rsid w:val="006D62BD"/>
    <w:rsid w:val="006E2B31"/>
    <w:rsid w:val="006E7E3B"/>
    <w:rsid w:val="00712B17"/>
    <w:rsid w:val="00712E29"/>
    <w:rsid w:val="00726B61"/>
    <w:rsid w:val="00755C94"/>
    <w:rsid w:val="007665DE"/>
    <w:rsid w:val="00772E9D"/>
    <w:rsid w:val="00787098"/>
    <w:rsid w:val="00793117"/>
    <w:rsid w:val="007A3213"/>
    <w:rsid w:val="007B0332"/>
    <w:rsid w:val="007B4513"/>
    <w:rsid w:val="007C2060"/>
    <w:rsid w:val="007D36CB"/>
    <w:rsid w:val="007E40C6"/>
    <w:rsid w:val="00807B00"/>
    <w:rsid w:val="00817672"/>
    <w:rsid w:val="00820E66"/>
    <w:rsid w:val="00824A64"/>
    <w:rsid w:val="00843A06"/>
    <w:rsid w:val="00844353"/>
    <w:rsid w:val="008558D8"/>
    <w:rsid w:val="00860EB0"/>
    <w:rsid w:val="00861B4F"/>
    <w:rsid w:val="00881FA0"/>
    <w:rsid w:val="008830C5"/>
    <w:rsid w:val="008D1FB5"/>
    <w:rsid w:val="008D29B1"/>
    <w:rsid w:val="008E048F"/>
    <w:rsid w:val="009034DC"/>
    <w:rsid w:val="00903B99"/>
    <w:rsid w:val="009134C3"/>
    <w:rsid w:val="00914812"/>
    <w:rsid w:val="00927671"/>
    <w:rsid w:val="009303E6"/>
    <w:rsid w:val="00931E9A"/>
    <w:rsid w:val="0093639C"/>
    <w:rsid w:val="009428A8"/>
    <w:rsid w:val="00947F2B"/>
    <w:rsid w:val="00973F41"/>
    <w:rsid w:val="0098663D"/>
    <w:rsid w:val="00997279"/>
    <w:rsid w:val="009B04E4"/>
    <w:rsid w:val="009C1C3A"/>
    <w:rsid w:val="009D022D"/>
    <w:rsid w:val="009D552B"/>
    <w:rsid w:val="009F73BD"/>
    <w:rsid w:val="00A07AA7"/>
    <w:rsid w:val="00A15E21"/>
    <w:rsid w:val="00A17AB5"/>
    <w:rsid w:val="00A25FC9"/>
    <w:rsid w:val="00A37C20"/>
    <w:rsid w:val="00A42BF4"/>
    <w:rsid w:val="00A52F43"/>
    <w:rsid w:val="00A5304D"/>
    <w:rsid w:val="00A55ADD"/>
    <w:rsid w:val="00A70B3D"/>
    <w:rsid w:val="00A9000B"/>
    <w:rsid w:val="00AA5049"/>
    <w:rsid w:val="00AB6A7A"/>
    <w:rsid w:val="00AC1B7A"/>
    <w:rsid w:val="00AC5A7D"/>
    <w:rsid w:val="00AE60EB"/>
    <w:rsid w:val="00B02045"/>
    <w:rsid w:val="00B074FB"/>
    <w:rsid w:val="00B262BD"/>
    <w:rsid w:val="00B43429"/>
    <w:rsid w:val="00B7743F"/>
    <w:rsid w:val="00B85D4D"/>
    <w:rsid w:val="00B95CFF"/>
    <w:rsid w:val="00B97D6E"/>
    <w:rsid w:val="00BA5DCB"/>
    <w:rsid w:val="00BA68AC"/>
    <w:rsid w:val="00BB315A"/>
    <w:rsid w:val="00BD2F5F"/>
    <w:rsid w:val="00BD3183"/>
    <w:rsid w:val="00BD42BC"/>
    <w:rsid w:val="00BE1851"/>
    <w:rsid w:val="00BE4F2E"/>
    <w:rsid w:val="00BF5EA3"/>
    <w:rsid w:val="00C16918"/>
    <w:rsid w:val="00C21A40"/>
    <w:rsid w:val="00C24F7E"/>
    <w:rsid w:val="00C250B8"/>
    <w:rsid w:val="00C318C8"/>
    <w:rsid w:val="00C37C33"/>
    <w:rsid w:val="00C45D6C"/>
    <w:rsid w:val="00C47BD2"/>
    <w:rsid w:val="00C508F7"/>
    <w:rsid w:val="00C5580F"/>
    <w:rsid w:val="00C56143"/>
    <w:rsid w:val="00C7138B"/>
    <w:rsid w:val="00C716F8"/>
    <w:rsid w:val="00C7209C"/>
    <w:rsid w:val="00CA16C1"/>
    <w:rsid w:val="00CA2EC2"/>
    <w:rsid w:val="00CB6BC4"/>
    <w:rsid w:val="00CC78E7"/>
    <w:rsid w:val="00CD3CB5"/>
    <w:rsid w:val="00CE3266"/>
    <w:rsid w:val="00D23AE1"/>
    <w:rsid w:val="00D25FC7"/>
    <w:rsid w:val="00D27C2D"/>
    <w:rsid w:val="00D4222A"/>
    <w:rsid w:val="00D54254"/>
    <w:rsid w:val="00D61A22"/>
    <w:rsid w:val="00D67CA3"/>
    <w:rsid w:val="00D720FE"/>
    <w:rsid w:val="00D7234A"/>
    <w:rsid w:val="00D74FB3"/>
    <w:rsid w:val="00D75FC1"/>
    <w:rsid w:val="00D773F0"/>
    <w:rsid w:val="00D81C87"/>
    <w:rsid w:val="00D83916"/>
    <w:rsid w:val="00D94E39"/>
    <w:rsid w:val="00DA2EA2"/>
    <w:rsid w:val="00DB19F5"/>
    <w:rsid w:val="00DD1DB6"/>
    <w:rsid w:val="00DF5026"/>
    <w:rsid w:val="00DF5C92"/>
    <w:rsid w:val="00E0056D"/>
    <w:rsid w:val="00E031B2"/>
    <w:rsid w:val="00E16663"/>
    <w:rsid w:val="00E26D76"/>
    <w:rsid w:val="00E46B45"/>
    <w:rsid w:val="00E641C5"/>
    <w:rsid w:val="00E6789A"/>
    <w:rsid w:val="00E82CBC"/>
    <w:rsid w:val="00E9430E"/>
    <w:rsid w:val="00EA2503"/>
    <w:rsid w:val="00EA50B4"/>
    <w:rsid w:val="00EA76F4"/>
    <w:rsid w:val="00EB0C84"/>
    <w:rsid w:val="00EB1864"/>
    <w:rsid w:val="00EB2E19"/>
    <w:rsid w:val="00ED6108"/>
    <w:rsid w:val="00EE4B8E"/>
    <w:rsid w:val="00EF77B7"/>
    <w:rsid w:val="00F038F7"/>
    <w:rsid w:val="00F06B2E"/>
    <w:rsid w:val="00F1681C"/>
    <w:rsid w:val="00F20F1D"/>
    <w:rsid w:val="00F21310"/>
    <w:rsid w:val="00F244BF"/>
    <w:rsid w:val="00F300AC"/>
    <w:rsid w:val="00F30F5D"/>
    <w:rsid w:val="00F42F9E"/>
    <w:rsid w:val="00F4529E"/>
    <w:rsid w:val="00F474B7"/>
    <w:rsid w:val="00F51DEA"/>
    <w:rsid w:val="00F57EF9"/>
    <w:rsid w:val="00F63C2B"/>
    <w:rsid w:val="00F64D67"/>
    <w:rsid w:val="00F65FBE"/>
    <w:rsid w:val="00F665DF"/>
    <w:rsid w:val="00F732C2"/>
    <w:rsid w:val="00F9427C"/>
    <w:rsid w:val="00FA01BB"/>
    <w:rsid w:val="00FB2139"/>
    <w:rsid w:val="00FF2150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4F72F"/>
  <w15:chartTrackingRefBased/>
  <w15:docId w15:val="{BD3FDDD1-87AC-DC45-B51F-0C36154F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F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5FC9"/>
    <w:pPr>
      <w:ind w:left="720"/>
      <w:contextualSpacing/>
    </w:pPr>
  </w:style>
  <w:style w:type="paragraph" w:customStyle="1" w:styleId="Body">
    <w:name w:val="Body"/>
    <w:rsid w:val="001A106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1A10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CA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903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B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B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B99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73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314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506463-E231-5847-82A9-ADB7B88F5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stillo</dc:creator>
  <cp:keywords/>
  <dc:description/>
  <cp:lastModifiedBy>Louise Castillo</cp:lastModifiedBy>
  <cp:revision>12</cp:revision>
  <dcterms:created xsi:type="dcterms:W3CDTF">2023-09-22T19:16:00Z</dcterms:created>
  <dcterms:modified xsi:type="dcterms:W3CDTF">2024-01-24T02:24:00Z</dcterms:modified>
</cp:coreProperties>
</file>